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lineRule="auto" w:line="480" w:before="240" w:after="60"/>
        <w:rPr/>
      </w:pPr>
      <w:r>
        <w:rPr/>
        <w:t xml:space="preserve">Table S5. </w:t>
      </w:r>
    </w:p>
    <w:tbl>
      <w:tblPr>
        <w:tblW w:w="739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4961"/>
      </w:tblGrid>
      <w:tr>
        <w:trPr>
          <w:trHeight w:val="303" w:hRule="atLeast"/>
        </w:trPr>
        <w:tc>
          <w:tcPr>
            <w:tcW w:w="73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 xml:space="preserve">CPIJ015950 / </w:t>
            </w:r>
            <w:r>
              <w:rPr>
                <w:rFonts w:cs="Arial" w:ascii="Arial" w:hAnsi="Arial"/>
                <w:sz w:val="18"/>
                <w:szCs w:val="18"/>
              </w:rPr>
              <w:t xml:space="preserve">CPIJ005623 </w:t>
            </w:r>
            <w:r>
              <w:rPr>
                <w:rFonts w:cs="Arial" w:ascii="Arial" w:hAnsi="Arial"/>
                <w:sz w:val="18"/>
              </w:rPr>
              <w:t>discrimination PCR primers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56ntindel-F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GTGTCCAACGCCCATC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56ntindel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AACGTGCTGTTCGCCT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RpS7-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AAGGCCATCGTCATCTAC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RpS7-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sz w:val="18"/>
              </w:rPr>
              <w:t>ACTTCTCCATCTCGCATTCC</w:t>
            </w:r>
          </w:p>
        </w:tc>
      </w:tr>
      <w:tr>
        <w:trPr>
          <w:trHeight w:val="303" w:hRule="atLeast"/>
        </w:trPr>
        <w:tc>
          <w:tcPr>
            <w:tcW w:w="73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RT-PCR primers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32fwd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AGCGCAAGCTGATTG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PL3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CGGGTAATCGAATTTG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F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CATGCACGTCGAAGAAATA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R1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GCCGCTTGAACTTCTTCTTG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F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TAAAGCCTGCGGGCTGTGCC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R3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TCCGCGCCCTCGCACAATTT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F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AGCTGCGGAAGCACTACAAG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R6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GCTCAATCATCCAGCACTTTT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RpS7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CCTGGAGCTGGAGATGAACT</w:t>
            </w:r>
          </w:p>
        </w:tc>
      </w:tr>
      <w:tr>
        <w:trPr>
          <w:trHeight w:val="337" w:hRule="atLeast"/>
        </w:trPr>
        <w:tc>
          <w:tcPr>
            <w:tcW w:w="2430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</w:rPr>
              <w:t>RpS7rvs</w:t>
            </w:r>
          </w:p>
        </w:tc>
        <w:tc>
          <w:tcPr>
            <w:tcW w:w="4961" w:type="dxa"/>
            <w:tcBorders>
              <w:bottom w:val="single" w:sz="8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GATGGCCTTCTTGTTGTT</w:t>
            </w:r>
          </w:p>
        </w:tc>
      </w:tr>
      <w:tr>
        <w:trPr>
          <w:trHeight w:val="303" w:hRule="atLeast"/>
        </w:trPr>
        <w:tc>
          <w:tcPr>
            <w:tcW w:w="73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7-tailed primers for gene knockdown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-T7F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TACAAGCTGTCGTGCGATG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IJ005623-T7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TGCTTCTTGAGGGAACCT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Z-T7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AGAATCCGACGGGTTGTTACT</w:t>
            </w:r>
          </w:p>
        </w:tc>
      </w:tr>
      <w:tr>
        <w:trPr>
          <w:trHeight w:val="337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Z-T7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</w:rPr>
              <w:t>CACCACGCTCATCGATAATTT</w:t>
            </w:r>
          </w:p>
        </w:tc>
      </w:tr>
      <w:tr>
        <w:trPr>
          <w:trHeight w:val="303" w:hRule="atLeast"/>
        </w:trPr>
        <w:tc>
          <w:tcPr>
            <w:tcW w:w="73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 w:eastAsia="ja-JP"/>
              </w:rPr>
              <w:t>Genotyping primers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348F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GGAACAATGGCAACAGG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348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ATTCGCTGTGGAATGAG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286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CTATGAGTTGGCAGAAC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286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TTGCCATTGTCCTCTTC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55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CAACCGGTGGAATTGTTA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55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AGGCAAACATTACGTTC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337F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ACATTGTGCGGCAAGAAAA,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337R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ATCCCTAAATGCCCTTCA,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1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cattttgttatgcaaagaagcaaat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1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ttgcagctatgaacgcaactattc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2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ctaagttaagtttagaattaataaagtgcc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TTGCATTTCTGCCGCTACC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3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ttaaagctgccagaaggttttacaatag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ank3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atgcagcggtgtatcactgcat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LysoMol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0" w:name="RANGE!B87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gtagaaagcaagaggattaaagtgagc</w:t>
            </w:r>
            <w:bookmarkEnd w:id="0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LysoMol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gattccacttacttcatgtggc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TPR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cagttattatagctgaagtatttgtgatg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TPR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1" w:name="RANGE!B90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gataatcagcagcaagtctcagagtt</w:t>
            </w:r>
            <w:bookmarkEnd w:id="1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MolTPR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2" w:name="RANGE!B91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cttgaccagcagaagtaactcctctc</w:t>
            </w:r>
            <w:bookmarkEnd w:id="2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292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ttgcacaccattacacgtagc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29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GCGGTGTCTTTCCATATTTG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3" w:name="RANGE!A132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297FWD</w:t>
            </w:r>
            <w:bookmarkEnd w:id="3"/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4" w:name="RANGE!B132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gcaaatataaaagagctgagtgc</w:t>
            </w:r>
            <w:bookmarkEnd w:id="4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297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5" w:name="RANGE!B133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cactaacctcaaaccccttg</w:t>
            </w:r>
            <w:bookmarkEnd w:id="5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30p1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6" w:name="RANGE!B134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aggtggcatgtgcttctta</w:t>
            </w:r>
            <w:bookmarkEnd w:id="6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30p1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gctgcatcagttcctaga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7" w:name="RANGE!A136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30p2FWD</w:t>
            </w:r>
            <w:bookmarkEnd w:id="7"/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8" w:name="RANGE!B136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ctggtaatggtaacgcaag</w:t>
            </w:r>
            <w:bookmarkEnd w:id="8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9" w:name="RANGE!A137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430p2RVS</w:t>
            </w:r>
            <w:bookmarkEnd w:id="9"/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tgccaaagcatcagattc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12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ctcgattctgaggaagcag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1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ggtaagctggccatattca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99P1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ctgaaaccggagaaatca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99p1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CGAGTAAATGGTGCATGG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99P2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GCATCACCTGTGACTGGTT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599p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GCTACTCATGTACCGGAC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666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TAGCAGGGATTGCTGG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666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GTTGAGCTTGTTCAGGAAG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13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AGCGTCTTACACTTTCTCCTG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13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ccagatcttattctacgatgtc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17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CAATTGGGCAAAGGTGAC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17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gacttgagcggaccaacat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52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cttaacatcagcagttctatt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52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gttcgtcatcaccctttt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53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tccaaatctggaaaaag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753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agcctgaattcctaagatctatg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848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aaggttctcatggaatgagaa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848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cccgttccaccaaaaata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10" w:name="RANGE!A156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935FWD</w:t>
            </w:r>
            <w:bookmarkEnd w:id="10"/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agcgtcacttctggctt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935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tatcatctgtccacgca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050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11" w:name="RANGE!B158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CAGCCAAGGAGTTTTATGAG</w:t>
            </w:r>
            <w:bookmarkEnd w:id="11"/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050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GAGCGGATTTTTATCCTCC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bookmarkStart w:id="12" w:name="RANGE!A160"/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336FWD</w:t>
            </w:r>
            <w:bookmarkEnd w:id="12"/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tggacataaagttgctgagga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WP01336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18"/>
                <w:szCs w:val="18"/>
                <w:lang w:val="en-GB" w:eastAsia="ja-JP"/>
              </w:rPr>
            </w:pPr>
            <w:r>
              <w:rPr>
                <w:rFonts w:cs="Arial" w:ascii="Arial" w:hAnsi="Arial"/>
                <w:caps/>
                <w:color w:val="000000"/>
                <w:sz w:val="18"/>
                <w:szCs w:val="18"/>
                <w:lang w:val="en-GB" w:eastAsia="ja-JP"/>
              </w:rPr>
              <w:t>cattgcttcacgctctgttg</w:t>
            </w:r>
          </w:p>
        </w:tc>
      </w:tr>
      <w:tr>
        <w:trPr>
          <w:trHeight w:val="303" w:hRule="atLeast"/>
        </w:trPr>
        <w:tc>
          <w:tcPr>
            <w:tcW w:w="739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loning primers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062FWD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eastAsia="en-GB"/>
              </w:rPr>
              <w:t>gcatccctttt</w:t>
            </w:r>
            <w:r>
              <w:rPr>
                <w:rFonts w:cs="Arial" w:ascii="Arial" w:hAnsi="Arial"/>
                <w:bCs/>
                <w:caps/>
                <w:sz w:val="18"/>
                <w:szCs w:val="18"/>
                <w:lang w:eastAsia="en-GB"/>
              </w:rPr>
              <w:t>GGTACC</w:t>
            </w:r>
            <w:r>
              <w:rPr>
                <w:rFonts w:cs="Arial" w:ascii="Arial" w:hAnsi="Arial"/>
                <w:caps/>
                <w:sz w:val="18"/>
                <w:szCs w:val="18"/>
                <w:lang w:eastAsia="en-GB"/>
              </w:rPr>
              <w:t>ctttatttggt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WD0626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CTTTCGAG</w:t>
            </w:r>
            <w:r>
              <w:rPr>
                <w:rFonts w:cs="Arial" w:ascii="Arial" w:hAnsi="Arial"/>
                <w:bCs/>
                <w:sz w:val="18"/>
                <w:szCs w:val="18"/>
                <w:lang w:eastAsia="en-GB"/>
              </w:rPr>
              <w:t>GAGCTC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CAAATCAATTTC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eastAsia="en-GB"/>
              </w:rPr>
              <w:t>Wd0508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eastAsia="en-GB"/>
              </w:rPr>
              <w:t>gtaaaggTACCgagttcagtttgtctt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  <w:lang w:eastAsia="en-GB"/>
              </w:rPr>
              <w:t>Wd0508</w:t>
            </w:r>
            <w:r>
              <w:rPr>
                <w:rFonts w:cs="Arial" w:ascii="Arial" w:hAnsi="Arial"/>
                <w:sz w:val="18"/>
                <w:szCs w:val="18"/>
                <w:lang w:eastAsia="en-GB"/>
              </w:rPr>
              <w:t>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en-GB"/>
              </w:rPr>
              <w:t>TAGGAGCTCAGTGAAGTCAAATCAATTTT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TR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TGCGGCCGCTATGGCAAATATC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lTRRVS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gagctctttgttgaatttcgcctaaag</w:t>
            </w:r>
          </w:p>
        </w:tc>
      </w:tr>
      <w:tr>
        <w:trPr>
          <w:trHeight w:val="303" w:hRule="atLeast"/>
        </w:trPr>
        <w:tc>
          <w:tcPr>
            <w:tcW w:w="2430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PFWD</w:t>
            </w:r>
          </w:p>
        </w:tc>
        <w:tc>
          <w:tcPr>
            <w:tcW w:w="4961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AACTTTAGTTGTTACTTAGGGTACCAAAGTGG</w:t>
            </w:r>
          </w:p>
        </w:tc>
      </w:tr>
      <w:tr>
        <w:trPr>
          <w:trHeight w:val="303" w:hRule="atLeast"/>
        </w:trPr>
        <w:tc>
          <w:tcPr>
            <w:tcW w:w="24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SPRVS</w:t>
            </w:r>
          </w:p>
        </w:tc>
        <w:tc>
          <w:tcPr>
            <w:tcW w:w="4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GAGAGCGGCCGCAAATTAAACGCTACTCC</w:t>
            </w:r>
          </w:p>
        </w:tc>
      </w:tr>
    </w:tbl>
    <w:p>
      <w:pPr>
        <w:pStyle w:val="SMHeading"/>
        <w:keepLines w:val="false"/>
        <w:numPr>
          <w:ilvl w:val="0"/>
          <w:numId w:val="0"/>
        </w:numPr>
        <w:spacing w:before="240" w:after="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sz w:val="20"/>
      </w:rPr>
    </w:pPr>
    <w:r>
      <w:rPr>
        <w:sz w:val="20"/>
      </w:rPr>
    </w:r>
  </w:p>
  <w:p>
    <w:pPr>
      <w:pStyle w:val="Normal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color w:val="000000"/>
      <w:kern w:val="2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15:33:00Z</dcterms:created>
  <dc:creator>Vincent</dc:creator>
  <dc:description/>
  <cp:keywords/>
  <dc:language>en-US</dc:language>
  <cp:lastModifiedBy>Steven Sinkins</cp:lastModifiedBy>
  <dcterms:modified xsi:type="dcterms:W3CDTF">2013-06-23T15:05:00Z</dcterms:modified>
  <cp:revision>13</cp:revision>
  <dc:subject/>
  <dc:title/>
</cp:coreProperties>
</file>